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105" w:rsidRPr="00D92105" w:rsidRDefault="00D92105" w:rsidP="00D9210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9210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D92105">
        <w:rPr>
          <w:rFonts w:ascii="Times New Roman" w:hAnsi="Times New Roman" w:cs="Times New Roman"/>
          <w:color w:val="000000" w:themeColor="text1"/>
          <w:sz w:val="20"/>
          <w:szCs w:val="20"/>
        </w:rPr>
        <w:t>upplementary table 1</w:t>
      </w:r>
      <w:r w:rsidR="00E170F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enal volume at surgery and endpoint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1529"/>
        <w:gridCol w:w="1532"/>
        <w:gridCol w:w="1529"/>
        <w:gridCol w:w="1532"/>
      </w:tblGrid>
      <w:tr w:rsidR="00D92105" w:rsidTr="002002B2">
        <w:trPr>
          <w:trHeight w:val="284"/>
        </w:trPr>
        <w:tc>
          <w:tcPr>
            <w:tcW w:w="15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2105" w:rsidRDefault="00D92105" w:rsidP="002002B2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C3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Ca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se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Intrao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perative size (cm)/Vol</w:t>
            </w:r>
            <w:r w:rsidRPr="00BC3F7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*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(</w:t>
            </w:r>
            <w:bookmarkStart w:id="1" w:name="OLE_LINK663"/>
            <w:bookmarkStart w:id="2" w:name="OLE_LINK664"/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m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3</w:t>
            </w:r>
            <w:bookmarkEnd w:id="1"/>
            <w:bookmarkEnd w:id="2"/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E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dpoint size (cm)/Vol</w:t>
            </w:r>
            <w:r w:rsidRPr="00BC3F7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*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 xml:space="preserve"> (cm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3</w:t>
            </w:r>
            <w:r w:rsidRPr="00431C32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)</w:t>
            </w:r>
          </w:p>
        </w:tc>
      </w:tr>
      <w:tr w:rsidR="00D92105" w:rsidTr="002002B2">
        <w:trPr>
          <w:trHeight w:val="284"/>
        </w:trPr>
        <w:tc>
          <w:tcPr>
            <w:tcW w:w="1529" w:type="dxa"/>
            <w:vMerge/>
            <w:tcBorders>
              <w:top w:val="nil"/>
              <w:bottom w:val="single" w:sz="4" w:space="0" w:color="auto"/>
            </w:tcBorders>
          </w:tcPr>
          <w:p w:rsidR="00D92105" w:rsidRDefault="00D92105" w:rsidP="002002B2">
            <w:pPr>
              <w:pStyle w:val="a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L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R</w:t>
            </w:r>
          </w:p>
        </w:tc>
      </w:tr>
      <w:tr w:rsidR="00D92105" w:rsidTr="002002B2">
        <w:trPr>
          <w:trHeight w:val="284"/>
        </w:trPr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D92105" w:rsidRPr="0011096D" w:rsidRDefault="00D92105" w:rsidP="002002B2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×5.0×3.0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88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×3.0×2.5/2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94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6×4.8×4.4/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9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6×4.0×4.6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03</w:t>
            </w:r>
          </w:p>
        </w:tc>
      </w:tr>
      <w:tr w:rsidR="00D92105" w:rsidTr="002002B2">
        <w:trPr>
          <w:trHeight w:val="275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0×4.5×3.0/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46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×5.0×5.0/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.40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7×4.2×3.3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03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6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×4.0×3.3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05</w:t>
            </w:r>
          </w:p>
        </w:tc>
      </w:tr>
      <w:tr w:rsidR="00D92105" w:rsidTr="002002B2">
        <w:trPr>
          <w:trHeight w:val="284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×3.0×3.0/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15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2×5.5×5.0/10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34</w:t>
            </w:r>
          </w:p>
        </w:tc>
      </w:tr>
      <w:tr w:rsidR="00D92105" w:rsidTr="002002B2">
        <w:trPr>
          <w:trHeight w:val="275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×4.0×3.5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69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7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×4.3×4.0/6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5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</w:tr>
      <w:tr w:rsidR="00D92105" w:rsidTr="002002B2">
        <w:trPr>
          <w:trHeight w:val="284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×3.0×3.0/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15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×3.0×3.5/2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34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.0×3.6×3.5/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51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×4.0×3.5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69</w:t>
            </w:r>
          </w:p>
        </w:tc>
      </w:tr>
      <w:tr w:rsidR="00D92105" w:rsidTr="002002B2">
        <w:trPr>
          <w:trHeight w:val="275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×3.5×3.0/3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52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0×4.0×3.5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49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2×3.7×4.0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82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6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7×4.7×4.2/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0.36</w:t>
            </w:r>
          </w:p>
        </w:tc>
      </w:tr>
      <w:tr w:rsidR="00D92105" w:rsidTr="002002B2">
        <w:trPr>
          <w:trHeight w:val="284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5×3.0×3.0/16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6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.0×3.0×3.0/1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15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</w:tr>
      <w:tr w:rsidR="00D92105" w:rsidTr="002002B2">
        <w:trPr>
          <w:trHeight w:val="275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6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0×4.3×4.0/54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0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7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8×5.0×4.5/9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3.37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-</w:t>
            </w:r>
          </w:p>
        </w:tc>
      </w:tr>
      <w:tr w:rsidR="00D92105" w:rsidTr="002002B2">
        <w:trPr>
          <w:trHeight w:val="284"/>
        </w:trPr>
        <w:tc>
          <w:tcPr>
            <w:tcW w:w="1529" w:type="dxa"/>
            <w:vAlign w:val="center"/>
          </w:tcPr>
          <w:p w:rsidR="00D92105" w:rsidRPr="00431C32" w:rsidRDefault="00D92105" w:rsidP="0020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31C32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6.7×4.0×3</w:t>
            </w: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.0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/4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2.77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8.5×4.5×4.0/80.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40</w:t>
            </w:r>
          </w:p>
        </w:tc>
        <w:tc>
          <w:tcPr>
            <w:tcW w:w="1529" w:type="dxa"/>
            <w:vAlign w:val="center"/>
          </w:tcPr>
          <w:p w:rsidR="00D92105" w:rsidRPr="0011096D" w:rsidRDefault="00D92105" w:rsidP="002002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7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2×4.3×3.6/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9.29</w:t>
            </w:r>
          </w:p>
        </w:tc>
        <w:tc>
          <w:tcPr>
            <w:tcW w:w="1532" w:type="dxa"/>
            <w:vAlign w:val="center"/>
          </w:tcPr>
          <w:p w:rsidR="00D92105" w:rsidRPr="0011096D" w:rsidRDefault="00D92105" w:rsidP="002002B2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7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.4×4.2×3.5</w:t>
            </w:r>
            <w:r w:rsidRPr="0011096D">
              <w:rPr>
                <w:rFonts w:ascii="Times New Roman" w:hAnsi="Times New Roman" w:cs="Times New Roman" w:hint="eastAsia"/>
                <w:color w:val="000000" w:themeColor="text1"/>
                <w:sz w:val="13"/>
                <w:szCs w:val="13"/>
              </w:rPr>
              <w:t>/</w:t>
            </w:r>
            <w:r w:rsidRPr="0011096D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7.87</w:t>
            </w:r>
          </w:p>
        </w:tc>
      </w:tr>
    </w:tbl>
    <w:p w:rsidR="00E077E7" w:rsidRDefault="00E077E7"/>
    <w:sectPr w:rsidR="00E077E7" w:rsidSect="004257B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02ECF"/>
    <w:multiLevelType w:val="hybridMultilevel"/>
    <w:tmpl w:val="1910D924"/>
    <w:lvl w:ilvl="0" w:tplc="D34C936C">
      <w:start w:val="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545C52"/>
    <w:multiLevelType w:val="hybridMultilevel"/>
    <w:tmpl w:val="A0C40828"/>
    <w:lvl w:ilvl="0" w:tplc="5CC8FA58">
      <w:start w:val="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A07C25"/>
    <w:multiLevelType w:val="hybridMultilevel"/>
    <w:tmpl w:val="8CDE81B8"/>
    <w:lvl w:ilvl="0" w:tplc="2DD47B02">
      <w:start w:val="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D8406CC"/>
    <w:multiLevelType w:val="hybridMultilevel"/>
    <w:tmpl w:val="2EE0BFE8"/>
    <w:lvl w:ilvl="0" w:tplc="3740E6F0">
      <w:start w:val="7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59"/>
    <w:rsid w:val="00000493"/>
    <w:rsid w:val="00001194"/>
    <w:rsid w:val="00001326"/>
    <w:rsid w:val="0000188F"/>
    <w:rsid w:val="00004849"/>
    <w:rsid w:val="0000703B"/>
    <w:rsid w:val="000167BF"/>
    <w:rsid w:val="00023424"/>
    <w:rsid w:val="00024C34"/>
    <w:rsid w:val="00026284"/>
    <w:rsid w:val="00026E6C"/>
    <w:rsid w:val="0003036C"/>
    <w:rsid w:val="00031C14"/>
    <w:rsid w:val="0003231F"/>
    <w:rsid w:val="0003326C"/>
    <w:rsid w:val="00035E6B"/>
    <w:rsid w:val="00037ADA"/>
    <w:rsid w:val="00040387"/>
    <w:rsid w:val="00043D38"/>
    <w:rsid w:val="00045311"/>
    <w:rsid w:val="000525CC"/>
    <w:rsid w:val="00052FB9"/>
    <w:rsid w:val="00060080"/>
    <w:rsid w:val="00087F2B"/>
    <w:rsid w:val="000919BB"/>
    <w:rsid w:val="00094E2B"/>
    <w:rsid w:val="000A0024"/>
    <w:rsid w:val="000A205B"/>
    <w:rsid w:val="000A2A8E"/>
    <w:rsid w:val="000A5833"/>
    <w:rsid w:val="000A6DDF"/>
    <w:rsid w:val="000B7C52"/>
    <w:rsid w:val="000C19CD"/>
    <w:rsid w:val="000C413D"/>
    <w:rsid w:val="000C4F0C"/>
    <w:rsid w:val="000C5D43"/>
    <w:rsid w:val="000C678F"/>
    <w:rsid w:val="000D0EDD"/>
    <w:rsid w:val="000D124F"/>
    <w:rsid w:val="000E144A"/>
    <w:rsid w:val="000E1DE4"/>
    <w:rsid w:val="000E2AC4"/>
    <w:rsid w:val="000E33D4"/>
    <w:rsid w:val="000E6BC2"/>
    <w:rsid w:val="000F01C9"/>
    <w:rsid w:val="000F172C"/>
    <w:rsid w:val="001016DB"/>
    <w:rsid w:val="001026C7"/>
    <w:rsid w:val="001054CE"/>
    <w:rsid w:val="001058A5"/>
    <w:rsid w:val="00105AB2"/>
    <w:rsid w:val="00106133"/>
    <w:rsid w:val="00107C04"/>
    <w:rsid w:val="00111622"/>
    <w:rsid w:val="001144E6"/>
    <w:rsid w:val="00115AFA"/>
    <w:rsid w:val="00115D0D"/>
    <w:rsid w:val="0011768A"/>
    <w:rsid w:val="00123A57"/>
    <w:rsid w:val="00134B94"/>
    <w:rsid w:val="00137F3E"/>
    <w:rsid w:val="00142A66"/>
    <w:rsid w:val="00145D3E"/>
    <w:rsid w:val="00146590"/>
    <w:rsid w:val="00156767"/>
    <w:rsid w:val="001569C6"/>
    <w:rsid w:val="00164E24"/>
    <w:rsid w:val="001725BA"/>
    <w:rsid w:val="00172F9F"/>
    <w:rsid w:val="001767E6"/>
    <w:rsid w:val="001771D2"/>
    <w:rsid w:val="001828CA"/>
    <w:rsid w:val="001828E5"/>
    <w:rsid w:val="001835E2"/>
    <w:rsid w:val="00187B53"/>
    <w:rsid w:val="00187EA5"/>
    <w:rsid w:val="00187F3A"/>
    <w:rsid w:val="0019158D"/>
    <w:rsid w:val="0019577A"/>
    <w:rsid w:val="0019733F"/>
    <w:rsid w:val="001A2C13"/>
    <w:rsid w:val="001A6AB6"/>
    <w:rsid w:val="001B21D1"/>
    <w:rsid w:val="001B3854"/>
    <w:rsid w:val="001B4077"/>
    <w:rsid w:val="001B626B"/>
    <w:rsid w:val="001C0D53"/>
    <w:rsid w:val="001C1AB0"/>
    <w:rsid w:val="001C2FAB"/>
    <w:rsid w:val="001C3AC9"/>
    <w:rsid w:val="001C5156"/>
    <w:rsid w:val="001D113E"/>
    <w:rsid w:val="001D2037"/>
    <w:rsid w:val="001D285F"/>
    <w:rsid w:val="001D4D4D"/>
    <w:rsid w:val="001D5306"/>
    <w:rsid w:val="001D6D18"/>
    <w:rsid w:val="001E0F2F"/>
    <w:rsid w:val="001E4385"/>
    <w:rsid w:val="001F2019"/>
    <w:rsid w:val="001F4292"/>
    <w:rsid w:val="001F51CA"/>
    <w:rsid w:val="00201DA7"/>
    <w:rsid w:val="00205195"/>
    <w:rsid w:val="0020784C"/>
    <w:rsid w:val="00212ADD"/>
    <w:rsid w:val="00213ADB"/>
    <w:rsid w:val="00214E58"/>
    <w:rsid w:val="002155CF"/>
    <w:rsid w:val="00216304"/>
    <w:rsid w:val="00221882"/>
    <w:rsid w:val="00221C09"/>
    <w:rsid w:val="00221E00"/>
    <w:rsid w:val="00227984"/>
    <w:rsid w:val="00227DF2"/>
    <w:rsid w:val="00230691"/>
    <w:rsid w:val="00230C6B"/>
    <w:rsid w:val="00230FC1"/>
    <w:rsid w:val="00233814"/>
    <w:rsid w:val="002351FD"/>
    <w:rsid w:val="00237DF0"/>
    <w:rsid w:val="002478AD"/>
    <w:rsid w:val="0025503F"/>
    <w:rsid w:val="00255619"/>
    <w:rsid w:val="002632B9"/>
    <w:rsid w:val="002654A6"/>
    <w:rsid w:val="00265514"/>
    <w:rsid w:val="002707E9"/>
    <w:rsid w:val="00270EE7"/>
    <w:rsid w:val="00274BAF"/>
    <w:rsid w:val="00275CA3"/>
    <w:rsid w:val="002774BB"/>
    <w:rsid w:val="0027756B"/>
    <w:rsid w:val="00281AF0"/>
    <w:rsid w:val="00282215"/>
    <w:rsid w:val="002823CB"/>
    <w:rsid w:val="00286CB0"/>
    <w:rsid w:val="0029026F"/>
    <w:rsid w:val="0029332C"/>
    <w:rsid w:val="00296012"/>
    <w:rsid w:val="002A0371"/>
    <w:rsid w:val="002A1239"/>
    <w:rsid w:val="002A239C"/>
    <w:rsid w:val="002A2F2D"/>
    <w:rsid w:val="002B40ED"/>
    <w:rsid w:val="002B5D61"/>
    <w:rsid w:val="002B6297"/>
    <w:rsid w:val="002B6BC1"/>
    <w:rsid w:val="002C239E"/>
    <w:rsid w:val="002C5064"/>
    <w:rsid w:val="002C69B3"/>
    <w:rsid w:val="002C7721"/>
    <w:rsid w:val="002D362B"/>
    <w:rsid w:val="002D4123"/>
    <w:rsid w:val="002D5A38"/>
    <w:rsid w:val="002E23C1"/>
    <w:rsid w:val="002E5C12"/>
    <w:rsid w:val="002F1419"/>
    <w:rsid w:val="002F42BA"/>
    <w:rsid w:val="002F45BC"/>
    <w:rsid w:val="002F682C"/>
    <w:rsid w:val="00303CE5"/>
    <w:rsid w:val="00304192"/>
    <w:rsid w:val="00304597"/>
    <w:rsid w:val="0030491C"/>
    <w:rsid w:val="00304FF3"/>
    <w:rsid w:val="003055B2"/>
    <w:rsid w:val="00306BC3"/>
    <w:rsid w:val="003076ED"/>
    <w:rsid w:val="003078B4"/>
    <w:rsid w:val="00316E3E"/>
    <w:rsid w:val="00317681"/>
    <w:rsid w:val="003210E7"/>
    <w:rsid w:val="003261FB"/>
    <w:rsid w:val="003270DE"/>
    <w:rsid w:val="0033355D"/>
    <w:rsid w:val="00340687"/>
    <w:rsid w:val="0034097F"/>
    <w:rsid w:val="0034360A"/>
    <w:rsid w:val="00343624"/>
    <w:rsid w:val="00344581"/>
    <w:rsid w:val="00346738"/>
    <w:rsid w:val="00347D00"/>
    <w:rsid w:val="0035043E"/>
    <w:rsid w:val="003538A5"/>
    <w:rsid w:val="003551BE"/>
    <w:rsid w:val="00355DA4"/>
    <w:rsid w:val="0036065A"/>
    <w:rsid w:val="00367859"/>
    <w:rsid w:val="00370018"/>
    <w:rsid w:val="003711B1"/>
    <w:rsid w:val="00376CAE"/>
    <w:rsid w:val="00377B16"/>
    <w:rsid w:val="00380AC6"/>
    <w:rsid w:val="00392A48"/>
    <w:rsid w:val="00393504"/>
    <w:rsid w:val="003963D6"/>
    <w:rsid w:val="003A1D31"/>
    <w:rsid w:val="003A36BD"/>
    <w:rsid w:val="003A3704"/>
    <w:rsid w:val="003A3C24"/>
    <w:rsid w:val="003A73E8"/>
    <w:rsid w:val="003B15AC"/>
    <w:rsid w:val="003B3A52"/>
    <w:rsid w:val="003B54EA"/>
    <w:rsid w:val="003C007F"/>
    <w:rsid w:val="003C0198"/>
    <w:rsid w:val="003C0440"/>
    <w:rsid w:val="003C2E40"/>
    <w:rsid w:val="003C52CA"/>
    <w:rsid w:val="003C7F7C"/>
    <w:rsid w:val="003D1F90"/>
    <w:rsid w:val="003D2C04"/>
    <w:rsid w:val="003E35F1"/>
    <w:rsid w:val="003E5BC6"/>
    <w:rsid w:val="003E6E56"/>
    <w:rsid w:val="003F1883"/>
    <w:rsid w:val="00402395"/>
    <w:rsid w:val="00404575"/>
    <w:rsid w:val="00404CE7"/>
    <w:rsid w:val="0040614C"/>
    <w:rsid w:val="00411CD4"/>
    <w:rsid w:val="0041513A"/>
    <w:rsid w:val="00420CFC"/>
    <w:rsid w:val="004257B3"/>
    <w:rsid w:val="004260D0"/>
    <w:rsid w:val="00430805"/>
    <w:rsid w:val="00430C64"/>
    <w:rsid w:val="00431279"/>
    <w:rsid w:val="0043532D"/>
    <w:rsid w:val="004403EF"/>
    <w:rsid w:val="0044116A"/>
    <w:rsid w:val="00441E30"/>
    <w:rsid w:val="004445B8"/>
    <w:rsid w:val="004455F0"/>
    <w:rsid w:val="00450651"/>
    <w:rsid w:val="00450D6C"/>
    <w:rsid w:val="00453614"/>
    <w:rsid w:val="00460C9A"/>
    <w:rsid w:val="00463B24"/>
    <w:rsid w:val="00463C82"/>
    <w:rsid w:val="00465868"/>
    <w:rsid w:val="00467D51"/>
    <w:rsid w:val="00471776"/>
    <w:rsid w:val="00472960"/>
    <w:rsid w:val="004739A4"/>
    <w:rsid w:val="00480C05"/>
    <w:rsid w:val="004822B7"/>
    <w:rsid w:val="00482404"/>
    <w:rsid w:val="004839CB"/>
    <w:rsid w:val="00484FC3"/>
    <w:rsid w:val="00486A0F"/>
    <w:rsid w:val="004915AA"/>
    <w:rsid w:val="004923E9"/>
    <w:rsid w:val="004A03DB"/>
    <w:rsid w:val="004A2112"/>
    <w:rsid w:val="004A328A"/>
    <w:rsid w:val="004A3572"/>
    <w:rsid w:val="004A38F9"/>
    <w:rsid w:val="004A3D04"/>
    <w:rsid w:val="004A5F63"/>
    <w:rsid w:val="004B4FCE"/>
    <w:rsid w:val="004B5723"/>
    <w:rsid w:val="004C07E6"/>
    <w:rsid w:val="004C57D2"/>
    <w:rsid w:val="004C6788"/>
    <w:rsid w:val="004D02E1"/>
    <w:rsid w:val="004D58EC"/>
    <w:rsid w:val="004D6FEB"/>
    <w:rsid w:val="004D7B0C"/>
    <w:rsid w:val="004D7D69"/>
    <w:rsid w:val="004E2D8C"/>
    <w:rsid w:val="004E347B"/>
    <w:rsid w:val="004E3B68"/>
    <w:rsid w:val="004E6BC9"/>
    <w:rsid w:val="004E7DE5"/>
    <w:rsid w:val="004F0667"/>
    <w:rsid w:val="004F3952"/>
    <w:rsid w:val="0050037E"/>
    <w:rsid w:val="005007B5"/>
    <w:rsid w:val="00507472"/>
    <w:rsid w:val="005076BB"/>
    <w:rsid w:val="00507E94"/>
    <w:rsid w:val="005112BF"/>
    <w:rsid w:val="00511480"/>
    <w:rsid w:val="00511AD6"/>
    <w:rsid w:val="00516F5E"/>
    <w:rsid w:val="00525CFF"/>
    <w:rsid w:val="005342E2"/>
    <w:rsid w:val="00535207"/>
    <w:rsid w:val="0053587E"/>
    <w:rsid w:val="00537264"/>
    <w:rsid w:val="00552C5F"/>
    <w:rsid w:val="005537F5"/>
    <w:rsid w:val="00556F1F"/>
    <w:rsid w:val="00556F33"/>
    <w:rsid w:val="00557780"/>
    <w:rsid w:val="00561FFD"/>
    <w:rsid w:val="00562832"/>
    <w:rsid w:val="005631CE"/>
    <w:rsid w:val="0056702D"/>
    <w:rsid w:val="00573A86"/>
    <w:rsid w:val="005742BD"/>
    <w:rsid w:val="00585938"/>
    <w:rsid w:val="00585EC7"/>
    <w:rsid w:val="00595C44"/>
    <w:rsid w:val="00595CAC"/>
    <w:rsid w:val="0059697B"/>
    <w:rsid w:val="00596CEB"/>
    <w:rsid w:val="00597511"/>
    <w:rsid w:val="00597D5A"/>
    <w:rsid w:val="005A20F3"/>
    <w:rsid w:val="005A37BB"/>
    <w:rsid w:val="005A6B9F"/>
    <w:rsid w:val="005B4F8C"/>
    <w:rsid w:val="005B782F"/>
    <w:rsid w:val="005C0C71"/>
    <w:rsid w:val="005C1662"/>
    <w:rsid w:val="005C1C0C"/>
    <w:rsid w:val="005C2758"/>
    <w:rsid w:val="005C589C"/>
    <w:rsid w:val="005D28CC"/>
    <w:rsid w:val="005D5A5A"/>
    <w:rsid w:val="005D634A"/>
    <w:rsid w:val="005E0737"/>
    <w:rsid w:val="005E0FFB"/>
    <w:rsid w:val="005E248C"/>
    <w:rsid w:val="005E4008"/>
    <w:rsid w:val="005F37B9"/>
    <w:rsid w:val="00602479"/>
    <w:rsid w:val="006110BD"/>
    <w:rsid w:val="00615013"/>
    <w:rsid w:val="006172A5"/>
    <w:rsid w:val="00620E26"/>
    <w:rsid w:val="0062143A"/>
    <w:rsid w:val="00621BE0"/>
    <w:rsid w:val="00623DBB"/>
    <w:rsid w:val="00624032"/>
    <w:rsid w:val="00624B19"/>
    <w:rsid w:val="00624B4B"/>
    <w:rsid w:val="00630DD1"/>
    <w:rsid w:val="0063263A"/>
    <w:rsid w:val="00632AE3"/>
    <w:rsid w:val="006362EE"/>
    <w:rsid w:val="0064523D"/>
    <w:rsid w:val="0065261F"/>
    <w:rsid w:val="00653775"/>
    <w:rsid w:val="00655CD7"/>
    <w:rsid w:val="006571DA"/>
    <w:rsid w:val="00665EE2"/>
    <w:rsid w:val="00672DEC"/>
    <w:rsid w:val="00675A10"/>
    <w:rsid w:val="0067653D"/>
    <w:rsid w:val="006862D9"/>
    <w:rsid w:val="006921B7"/>
    <w:rsid w:val="00694C01"/>
    <w:rsid w:val="006973B3"/>
    <w:rsid w:val="006A1E17"/>
    <w:rsid w:val="006A43F4"/>
    <w:rsid w:val="006B201B"/>
    <w:rsid w:val="006B36FF"/>
    <w:rsid w:val="006B4909"/>
    <w:rsid w:val="006C5DE2"/>
    <w:rsid w:val="006C6397"/>
    <w:rsid w:val="006C641E"/>
    <w:rsid w:val="006C6649"/>
    <w:rsid w:val="006D046A"/>
    <w:rsid w:val="006E0386"/>
    <w:rsid w:val="006E1F5D"/>
    <w:rsid w:val="006E218C"/>
    <w:rsid w:val="006E3EEF"/>
    <w:rsid w:val="006F0C8B"/>
    <w:rsid w:val="006F125E"/>
    <w:rsid w:val="006F2269"/>
    <w:rsid w:val="006F487F"/>
    <w:rsid w:val="00701A6A"/>
    <w:rsid w:val="007059EE"/>
    <w:rsid w:val="00711CF7"/>
    <w:rsid w:val="00712A9C"/>
    <w:rsid w:val="00712E0B"/>
    <w:rsid w:val="00715B93"/>
    <w:rsid w:val="007208F4"/>
    <w:rsid w:val="0072337B"/>
    <w:rsid w:val="00723943"/>
    <w:rsid w:val="00726343"/>
    <w:rsid w:val="00726EBF"/>
    <w:rsid w:val="007332DC"/>
    <w:rsid w:val="00734AB9"/>
    <w:rsid w:val="00734EF6"/>
    <w:rsid w:val="007370A2"/>
    <w:rsid w:val="0074169B"/>
    <w:rsid w:val="007448D2"/>
    <w:rsid w:val="00746166"/>
    <w:rsid w:val="00746394"/>
    <w:rsid w:val="00747BD7"/>
    <w:rsid w:val="00751FD2"/>
    <w:rsid w:val="00752B58"/>
    <w:rsid w:val="007538BA"/>
    <w:rsid w:val="007544A0"/>
    <w:rsid w:val="0076063C"/>
    <w:rsid w:val="007642EF"/>
    <w:rsid w:val="007722F3"/>
    <w:rsid w:val="0077465F"/>
    <w:rsid w:val="00774D22"/>
    <w:rsid w:val="0077762B"/>
    <w:rsid w:val="0078190B"/>
    <w:rsid w:val="00782AA6"/>
    <w:rsid w:val="00783624"/>
    <w:rsid w:val="007836E5"/>
    <w:rsid w:val="0078651F"/>
    <w:rsid w:val="00791B32"/>
    <w:rsid w:val="007924C0"/>
    <w:rsid w:val="00796BD4"/>
    <w:rsid w:val="007A083B"/>
    <w:rsid w:val="007A2261"/>
    <w:rsid w:val="007A415C"/>
    <w:rsid w:val="007A7FCB"/>
    <w:rsid w:val="007B2D12"/>
    <w:rsid w:val="007B32D2"/>
    <w:rsid w:val="007C1E99"/>
    <w:rsid w:val="007C7B53"/>
    <w:rsid w:val="007D5944"/>
    <w:rsid w:val="007D6A5E"/>
    <w:rsid w:val="007E0D47"/>
    <w:rsid w:val="007F1FC5"/>
    <w:rsid w:val="007F2B7D"/>
    <w:rsid w:val="007F70E6"/>
    <w:rsid w:val="0080542F"/>
    <w:rsid w:val="00814811"/>
    <w:rsid w:val="00815699"/>
    <w:rsid w:val="00820098"/>
    <w:rsid w:val="008219E8"/>
    <w:rsid w:val="00821F22"/>
    <w:rsid w:val="00823416"/>
    <w:rsid w:val="00823D1F"/>
    <w:rsid w:val="00826DE9"/>
    <w:rsid w:val="00827481"/>
    <w:rsid w:val="00827D64"/>
    <w:rsid w:val="00834F21"/>
    <w:rsid w:val="008368DD"/>
    <w:rsid w:val="008379D7"/>
    <w:rsid w:val="00843188"/>
    <w:rsid w:val="0084625A"/>
    <w:rsid w:val="00852369"/>
    <w:rsid w:val="008525B6"/>
    <w:rsid w:val="008529DC"/>
    <w:rsid w:val="00855954"/>
    <w:rsid w:val="00861A98"/>
    <w:rsid w:val="0086331A"/>
    <w:rsid w:val="008633FC"/>
    <w:rsid w:val="00863AE9"/>
    <w:rsid w:val="00864CA5"/>
    <w:rsid w:val="008675D2"/>
    <w:rsid w:val="0086793C"/>
    <w:rsid w:val="00871DCB"/>
    <w:rsid w:val="0087489B"/>
    <w:rsid w:val="00877223"/>
    <w:rsid w:val="00880A9F"/>
    <w:rsid w:val="008817CB"/>
    <w:rsid w:val="008834FD"/>
    <w:rsid w:val="00884DCC"/>
    <w:rsid w:val="008914CC"/>
    <w:rsid w:val="008960D2"/>
    <w:rsid w:val="00896F51"/>
    <w:rsid w:val="008A045D"/>
    <w:rsid w:val="008A0DDF"/>
    <w:rsid w:val="008A1D45"/>
    <w:rsid w:val="008A6B49"/>
    <w:rsid w:val="008B3592"/>
    <w:rsid w:val="008B52FC"/>
    <w:rsid w:val="008C6E57"/>
    <w:rsid w:val="008D05EC"/>
    <w:rsid w:val="008D07BE"/>
    <w:rsid w:val="008D7909"/>
    <w:rsid w:val="008E42BB"/>
    <w:rsid w:val="008E4ABA"/>
    <w:rsid w:val="008F3F2C"/>
    <w:rsid w:val="008F44D9"/>
    <w:rsid w:val="00904281"/>
    <w:rsid w:val="0090541F"/>
    <w:rsid w:val="00907E8E"/>
    <w:rsid w:val="009117DB"/>
    <w:rsid w:val="00916445"/>
    <w:rsid w:val="0093483B"/>
    <w:rsid w:val="0093574F"/>
    <w:rsid w:val="00935DF0"/>
    <w:rsid w:val="0093796D"/>
    <w:rsid w:val="00937E50"/>
    <w:rsid w:val="0096091E"/>
    <w:rsid w:val="00962EAE"/>
    <w:rsid w:val="00967D67"/>
    <w:rsid w:val="00970431"/>
    <w:rsid w:val="00971DD5"/>
    <w:rsid w:val="00973D3F"/>
    <w:rsid w:val="00976847"/>
    <w:rsid w:val="00976E35"/>
    <w:rsid w:val="009805CE"/>
    <w:rsid w:val="009807E3"/>
    <w:rsid w:val="00982BE0"/>
    <w:rsid w:val="00984E8B"/>
    <w:rsid w:val="00993FFD"/>
    <w:rsid w:val="00994CD5"/>
    <w:rsid w:val="009A4489"/>
    <w:rsid w:val="009B1EEC"/>
    <w:rsid w:val="009B45C4"/>
    <w:rsid w:val="009B79AA"/>
    <w:rsid w:val="009C16E2"/>
    <w:rsid w:val="009C1847"/>
    <w:rsid w:val="009C1AC6"/>
    <w:rsid w:val="009C2BDA"/>
    <w:rsid w:val="009C3296"/>
    <w:rsid w:val="009C7CF1"/>
    <w:rsid w:val="009D10BB"/>
    <w:rsid w:val="009D10FA"/>
    <w:rsid w:val="009E0C51"/>
    <w:rsid w:val="009E3E80"/>
    <w:rsid w:val="009E7475"/>
    <w:rsid w:val="009F13B9"/>
    <w:rsid w:val="009F3070"/>
    <w:rsid w:val="009F3C0A"/>
    <w:rsid w:val="009F5816"/>
    <w:rsid w:val="009F59C5"/>
    <w:rsid w:val="00A00892"/>
    <w:rsid w:val="00A02068"/>
    <w:rsid w:val="00A03E87"/>
    <w:rsid w:val="00A10D93"/>
    <w:rsid w:val="00A210F9"/>
    <w:rsid w:val="00A21571"/>
    <w:rsid w:val="00A23973"/>
    <w:rsid w:val="00A243E6"/>
    <w:rsid w:val="00A2462B"/>
    <w:rsid w:val="00A26FF4"/>
    <w:rsid w:val="00A27D59"/>
    <w:rsid w:val="00A27F55"/>
    <w:rsid w:val="00A27FB1"/>
    <w:rsid w:val="00A31256"/>
    <w:rsid w:val="00A4026A"/>
    <w:rsid w:val="00A41981"/>
    <w:rsid w:val="00A41B0E"/>
    <w:rsid w:val="00A41CC1"/>
    <w:rsid w:val="00A47E93"/>
    <w:rsid w:val="00A51331"/>
    <w:rsid w:val="00A61190"/>
    <w:rsid w:val="00A67BAC"/>
    <w:rsid w:val="00A7175A"/>
    <w:rsid w:val="00A72D98"/>
    <w:rsid w:val="00A7703F"/>
    <w:rsid w:val="00A85FAE"/>
    <w:rsid w:val="00A90A7B"/>
    <w:rsid w:val="00A91A1F"/>
    <w:rsid w:val="00AA2651"/>
    <w:rsid w:val="00AA5025"/>
    <w:rsid w:val="00AA741A"/>
    <w:rsid w:val="00AB216C"/>
    <w:rsid w:val="00AB5814"/>
    <w:rsid w:val="00AC168A"/>
    <w:rsid w:val="00AC2100"/>
    <w:rsid w:val="00AC3B97"/>
    <w:rsid w:val="00AC5633"/>
    <w:rsid w:val="00AC736A"/>
    <w:rsid w:val="00AC7570"/>
    <w:rsid w:val="00AC76AE"/>
    <w:rsid w:val="00AC7F0B"/>
    <w:rsid w:val="00AD071F"/>
    <w:rsid w:val="00AD145B"/>
    <w:rsid w:val="00AD2CEC"/>
    <w:rsid w:val="00AD4E60"/>
    <w:rsid w:val="00AE3157"/>
    <w:rsid w:val="00AF1560"/>
    <w:rsid w:val="00AF1565"/>
    <w:rsid w:val="00AF397E"/>
    <w:rsid w:val="00AF4728"/>
    <w:rsid w:val="00AF474E"/>
    <w:rsid w:val="00AF4C78"/>
    <w:rsid w:val="00B1095E"/>
    <w:rsid w:val="00B10B90"/>
    <w:rsid w:val="00B1626E"/>
    <w:rsid w:val="00B1703E"/>
    <w:rsid w:val="00B20F91"/>
    <w:rsid w:val="00B21E3A"/>
    <w:rsid w:val="00B27FDD"/>
    <w:rsid w:val="00B31D7D"/>
    <w:rsid w:val="00B32DDC"/>
    <w:rsid w:val="00B346BA"/>
    <w:rsid w:val="00B34B14"/>
    <w:rsid w:val="00B438F1"/>
    <w:rsid w:val="00B45765"/>
    <w:rsid w:val="00B50D50"/>
    <w:rsid w:val="00B517D2"/>
    <w:rsid w:val="00B51C75"/>
    <w:rsid w:val="00B51EE2"/>
    <w:rsid w:val="00B61B3D"/>
    <w:rsid w:val="00B63BCE"/>
    <w:rsid w:val="00B64021"/>
    <w:rsid w:val="00B65C21"/>
    <w:rsid w:val="00B662C9"/>
    <w:rsid w:val="00B663C6"/>
    <w:rsid w:val="00B710D0"/>
    <w:rsid w:val="00B71CB4"/>
    <w:rsid w:val="00B73671"/>
    <w:rsid w:val="00B8005A"/>
    <w:rsid w:val="00B80726"/>
    <w:rsid w:val="00B84691"/>
    <w:rsid w:val="00B9070E"/>
    <w:rsid w:val="00B923AF"/>
    <w:rsid w:val="00B9516B"/>
    <w:rsid w:val="00B969E0"/>
    <w:rsid w:val="00B9718A"/>
    <w:rsid w:val="00B97F26"/>
    <w:rsid w:val="00BA3EBA"/>
    <w:rsid w:val="00BA569F"/>
    <w:rsid w:val="00BB3872"/>
    <w:rsid w:val="00BC0CBF"/>
    <w:rsid w:val="00BC37AA"/>
    <w:rsid w:val="00BC54E2"/>
    <w:rsid w:val="00BC5749"/>
    <w:rsid w:val="00BC76EF"/>
    <w:rsid w:val="00BD3AC7"/>
    <w:rsid w:val="00BD3D8E"/>
    <w:rsid w:val="00BD5D8B"/>
    <w:rsid w:val="00BD5EF8"/>
    <w:rsid w:val="00BE09D1"/>
    <w:rsid w:val="00BE2A65"/>
    <w:rsid w:val="00BF0A61"/>
    <w:rsid w:val="00BF15BD"/>
    <w:rsid w:val="00BF340E"/>
    <w:rsid w:val="00C003B5"/>
    <w:rsid w:val="00C11E4C"/>
    <w:rsid w:val="00C141C1"/>
    <w:rsid w:val="00C21181"/>
    <w:rsid w:val="00C31868"/>
    <w:rsid w:val="00C31CCE"/>
    <w:rsid w:val="00C3466F"/>
    <w:rsid w:val="00C34AAF"/>
    <w:rsid w:val="00C353FD"/>
    <w:rsid w:val="00C3606C"/>
    <w:rsid w:val="00C360B0"/>
    <w:rsid w:val="00C37854"/>
    <w:rsid w:val="00C40976"/>
    <w:rsid w:val="00C44185"/>
    <w:rsid w:val="00C510F0"/>
    <w:rsid w:val="00C54BDF"/>
    <w:rsid w:val="00C54DA3"/>
    <w:rsid w:val="00C627D5"/>
    <w:rsid w:val="00C63B58"/>
    <w:rsid w:val="00C7697A"/>
    <w:rsid w:val="00C770BC"/>
    <w:rsid w:val="00C77315"/>
    <w:rsid w:val="00C81060"/>
    <w:rsid w:val="00C8107F"/>
    <w:rsid w:val="00C84E95"/>
    <w:rsid w:val="00C86AAC"/>
    <w:rsid w:val="00C872DC"/>
    <w:rsid w:val="00C90534"/>
    <w:rsid w:val="00C92EBE"/>
    <w:rsid w:val="00C9304A"/>
    <w:rsid w:val="00C9609E"/>
    <w:rsid w:val="00C9616A"/>
    <w:rsid w:val="00C97275"/>
    <w:rsid w:val="00CA70DE"/>
    <w:rsid w:val="00CA7303"/>
    <w:rsid w:val="00CB33C1"/>
    <w:rsid w:val="00CB3B7C"/>
    <w:rsid w:val="00CB45C1"/>
    <w:rsid w:val="00CB7EC2"/>
    <w:rsid w:val="00CC0E43"/>
    <w:rsid w:val="00CC3B3D"/>
    <w:rsid w:val="00CC5337"/>
    <w:rsid w:val="00CC77CA"/>
    <w:rsid w:val="00CC7829"/>
    <w:rsid w:val="00CC7FEF"/>
    <w:rsid w:val="00CD1080"/>
    <w:rsid w:val="00CD4CFC"/>
    <w:rsid w:val="00CD5AA1"/>
    <w:rsid w:val="00CE09AA"/>
    <w:rsid w:val="00CE3145"/>
    <w:rsid w:val="00CE62C0"/>
    <w:rsid w:val="00CF7B75"/>
    <w:rsid w:val="00D009E2"/>
    <w:rsid w:val="00D011B1"/>
    <w:rsid w:val="00D053EB"/>
    <w:rsid w:val="00D10575"/>
    <w:rsid w:val="00D11216"/>
    <w:rsid w:val="00D12015"/>
    <w:rsid w:val="00D15A9A"/>
    <w:rsid w:val="00D16214"/>
    <w:rsid w:val="00D17EE8"/>
    <w:rsid w:val="00D212F8"/>
    <w:rsid w:val="00D22905"/>
    <w:rsid w:val="00D23967"/>
    <w:rsid w:val="00D2640A"/>
    <w:rsid w:val="00D3108D"/>
    <w:rsid w:val="00D33289"/>
    <w:rsid w:val="00D43C52"/>
    <w:rsid w:val="00D46665"/>
    <w:rsid w:val="00D52DDE"/>
    <w:rsid w:val="00D54AB4"/>
    <w:rsid w:val="00D56353"/>
    <w:rsid w:val="00D577BF"/>
    <w:rsid w:val="00D6288B"/>
    <w:rsid w:val="00D63B88"/>
    <w:rsid w:val="00D64F20"/>
    <w:rsid w:val="00D66ED9"/>
    <w:rsid w:val="00D70E34"/>
    <w:rsid w:val="00D81F86"/>
    <w:rsid w:val="00D82089"/>
    <w:rsid w:val="00D92105"/>
    <w:rsid w:val="00D93E6B"/>
    <w:rsid w:val="00D9506A"/>
    <w:rsid w:val="00D96F4B"/>
    <w:rsid w:val="00DA2ABE"/>
    <w:rsid w:val="00DA6AC4"/>
    <w:rsid w:val="00DA6F2F"/>
    <w:rsid w:val="00DB5E3C"/>
    <w:rsid w:val="00DB7B58"/>
    <w:rsid w:val="00DC0035"/>
    <w:rsid w:val="00DC05A2"/>
    <w:rsid w:val="00DC1961"/>
    <w:rsid w:val="00DC393E"/>
    <w:rsid w:val="00DD0EAF"/>
    <w:rsid w:val="00DD1EFF"/>
    <w:rsid w:val="00DD51CC"/>
    <w:rsid w:val="00DD746C"/>
    <w:rsid w:val="00DD7A3E"/>
    <w:rsid w:val="00DE34A6"/>
    <w:rsid w:val="00DE34C2"/>
    <w:rsid w:val="00DE4DEA"/>
    <w:rsid w:val="00DF66F3"/>
    <w:rsid w:val="00DF6EB8"/>
    <w:rsid w:val="00DF71AB"/>
    <w:rsid w:val="00E0012F"/>
    <w:rsid w:val="00E00B73"/>
    <w:rsid w:val="00E01359"/>
    <w:rsid w:val="00E0227C"/>
    <w:rsid w:val="00E04E2C"/>
    <w:rsid w:val="00E0571F"/>
    <w:rsid w:val="00E05865"/>
    <w:rsid w:val="00E05D92"/>
    <w:rsid w:val="00E077E7"/>
    <w:rsid w:val="00E10EE4"/>
    <w:rsid w:val="00E1391A"/>
    <w:rsid w:val="00E1499F"/>
    <w:rsid w:val="00E14C8F"/>
    <w:rsid w:val="00E14F56"/>
    <w:rsid w:val="00E170FF"/>
    <w:rsid w:val="00E20972"/>
    <w:rsid w:val="00E22A73"/>
    <w:rsid w:val="00E31766"/>
    <w:rsid w:val="00E32939"/>
    <w:rsid w:val="00E3373E"/>
    <w:rsid w:val="00E35B02"/>
    <w:rsid w:val="00E4002F"/>
    <w:rsid w:val="00E40C67"/>
    <w:rsid w:val="00E42E31"/>
    <w:rsid w:val="00E42F66"/>
    <w:rsid w:val="00E50C24"/>
    <w:rsid w:val="00E5507D"/>
    <w:rsid w:val="00E6469D"/>
    <w:rsid w:val="00E669F7"/>
    <w:rsid w:val="00E6749D"/>
    <w:rsid w:val="00E70ACA"/>
    <w:rsid w:val="00E73C38"/>
    <w:rsid w:val="00E74062"/>
    <w:rsid w:val="00E74AF6"/>
    <w:rsid w:val="00E7517B"/>
    <w:rsid w:val="00E7653B"/>
    <w:rsid w:val="00E77254"/>
    <w:rsid w:val="00E8242B"/>
    <w:rsid w:val="00E83347"/>
    <w:rsid w:val="00E85D9B"/>
    <w:rsid w:val="00E86147"/>
    <w:rsid w:val="00E871EE"/>
    <w:rsid w:val="00E9145D"/>
    <w:rsid w:val="00E91B96"/>
    <w:rsid w:val="00E91D30"/>
    <w:rsid w:val="00EA04AD"/>
    <w:rsid w:val="00EA5123"/>
    <w:rsid w:val="00EA5277"/>
    <w:rsid w:val="00EA70E8"/>
    <w:rsid w:val="00EB1278"/>
    <w:rsid w:val="00EB5486"/>
    <w:rsid w:val="00EB669B"/>
    <w:rsid w:val="00EC01BE"/>
    <w:rsid w:val="00EC079D"/>
    <w:rsid w:val="00EC3891"/>
    <w:rsid w:val="00EC3D43"/>
    <w:rsid w:val="00EC62F5"/>
    <w:rsid w:val="00ED0033"/>
    <w:rsid w:val="00ED386A"/>
    <w:rsid w:val="00ED7CEF"/>
    <w:rsid w:val="00EE1C68"/>
    <w:rsid w:val="00EF18F9"/>
    <w:rsid w:val="00EF7F55"/>
    <w:rsid w:val="00F03C6D"/>
    <w:rsid w:val="00F04F5E"/>
    <w:rsid w:val="00F07318"/>
    <w:rsid w:val="00F078B7"/>
    <w:rsid w:val="00F16861"/>
    <w:rsid w:val="00F20848"/>
    <w:rsid w:val="00F23578"/>
    <w:rsid w:val="00F23C8E"/>
    <w:rsid w:val="00F24044"/>
    <w:rsid w:val="00F269A4"/>
    <w:rsid w:val="00F27C6C"/>
    <w:rsid w:val="00F30569"/>
    <w:rsid w:val="00F311A5"/>
    <w:rsid w:val="00F32E35"/>
    <w:rsid w:val="00F36737"/>
    <w:rsid w:val="00F36E5C"/>
    <w:rsid w:val="00F372EC"/>
    <w:rsid w:val="00F44F67"/>
    <w:rsid w:val="00F508F1"/>
    <w:rsid w:val="00F518CC"/>
    <w:rsid w:val="00F5247C"/>
    <w:rsid w:val="00F544A3"/>
    <w:rsid w:val="00F54A30"/>
    <w:rsid w:val="00F54D16"/>
    <w:rsid w:val="00F608B9"/>
    <w:rsid w:val="00F6222D"/>
    <w:rsid w:val="00F6426B"/>
    <w:rsid w:val="00F654E2"/>
    <w:rsid w:val="00F66F03"/>
    <w:rsid w:val="00F72BCC"/>
    <w:rsid w:val="00F747FB"/>
    <w:rsid w:val="00F76C9E"/>
    <w:rsid w:val="00F77EBB"/>
    <w:rsid w:val="00F831BF"/>
    <w:rsid w:val="00F84940"/>
    <w:rsid w:val="00F87CEF"/>
    <w:rsid w:val="00F91DB1"/>
    <w:rsid w:val="00FA0536"/>
    <w:rsid w:val="00FA05BA"/>
    <w:rsid w:val="00FA09B4"/>
    <w:rsid w:val="00FA499E"/>
    <w:rsid w:val="00FA50F7"/>
    <w:rsid w:val="00FB354A"/>
    <w:rsid w:val="00FB4BCC"/>
    <w:rsid w:val="00FC4B51"/>
    <w:rsid w:val="00FE0795"/>
    <w:rsid w:val="00FE46F0"/>
    <w:rsid w:val="00FE4961"/>
    <w:rsid w:val="00FE6BD6"/>
    <w:rsid w:val="00FF487E"/>
    <w:rsid w:val="00FF4A11"/>
    <w:rsid w:val="00FF4ED6"/>
    <w:rsid w:val="00FF53E0"/>
    <w:rsid w:val="00FF5FCD"/>
    <w:rsid w:val="00FF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DE4FD"/>
  <w15:chartTrackingRefBased/>
  <w15:docId w15:val="{4EFD2B97-505B-F148-AECB-CD9221E0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7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A51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22-05-30T12:55:00Z</dcterms:created>
  <dcterms:modified xsi:type="dcterms:W3CDTF">2022-08-01T03:43:00Z</dcterms:modified>
</cp:coreProperties>
</file>